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7EB61" w14:textId="6E037455" w:rsidR="00E600B9" w:rsidRPr="00AC6DAE" w:rsidRDefault="00AC6DAE" w:rsidP="00AC6DAE">
      <w:pPr>
        <w:tabs>
          <w:tab w:val="left" w:pos="-90"/>
        </w:tabs>
        <w:ind w:left="-90" w:hanging="90"/>
        <w:rPr>
          <w:rFonts w:ascii="Times New Roman" w:hAnsi="Times New Roman" w:cs="Times New Roman"/>
          <w:lang w:val="en-US"/>
        </w:rPr>
      </w:pPr>
      <w:r w:rsidRPr="00AC6DAE">
        <w:rPr>
          <w:rFonts w:ascii="Times New Roman" w:hAnsi="Times New Roman" w:cs="Times New Roman"/>
          <w:b/>
          <w:bCs/>
          <w:lang w:val="en-US"/>
        </w:rPr>
        <w:t>Table S</w:t>
      </w:r>
      <w:r w:rsidR="00897639">
        <w:rPr>
          <w:rFonts w:ascii="Times New Roman" w:hAnsi="Times New Roman" w:cs="Times New Roman"/>
          <w:b/>
          <w:bCs/>
          <w:lang w:val="en-US"/>
        </w:rPr>
        <w:t>3</w:t>
      </w:r>
      <w:r w:rsidRPr="00AC6DAE">
        <w:rPr>
          <w:rFonts w:ascii="Times New Roman" w:hAnsi="Times New Roman" w:cs="Times New Roman"/>
          <w:b/>
          <w:bCs/>
          <w:lang w:val="en-US"/>
        </w:rPr>
        <w:t>.</w:t>
      </w:r>
      <w:r w:rsidRPr="00AC6DAE">
        <w:rPr>
          <w:rFonts w:ascii="Times New Roman" w:hAnsi="Times New Roman" w:cs="Times New Roman"/>
          <w:lang w:val="en-US"/>
        </w:rPr>
        <w:t xml:space="preserve"> Meta-regression analysis of patients with HF and </w:t>
      </w:r>
      <w:r w:rsidR="00897639">
        <w:rPr>
          <w:rFonts w:ascii="Times New Roman" w:hAnsi="Times New Roman" w:cs="Times New Roman"/>
          <w:lang w:val="en-US"/>
        </w:rPr>
        <w:t>low</w:t>
      </w:r>
      <w:r w:rsidR="005B21BB">
        <w:rPr>
          <w:rFonts w:ascii="Times New Roman" w:hAnsi="Times New Roman" w:cs="Times New Roman"/>
          <w:lang w:val="en-US"/>
        </w:rPr>
        <w:t>er</w:t>
      </w:r>
      <w:r w:rsidR="00897639">
        <w:rPr>
          <w:rFonts w:ascii="Times New Roman" w:hAnsi="Times New Roman" w:cs="Times New Roman"/>
          <w:lang w:val="en-US"/>
        </w:rPr>
        <w:t xml:space="preserve"> ALM</w:t>
      </w:r>
      <w:r w:rsidRPr="00AC6DAE">
        <w:rPr>
          <w:rFonts w:ascii="Times New Roman" w:hAnsi="Times New Roman" w:cs="Times New Roman"/>
          <w:lang w:val="en-US"/>
        </w:rPr>
        <w:t xml:space="preserve"> vs. </w:t>
      </w:r>
      <w:r w:rsidR="00897639">
        <w:rPr>
          <w:rFonts w:ascii="Times New Roman" w:hAnsi="Times New Roman" w:cs="Times New Roman"/>
          <w:lang w:val="en-US"/>
        </w:rPr>
        <w:t>higher ALM</w:t>
      </w:r>
      <w:r w:rsidRPr="00AC6DAE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87"/>
        <w:gridCol w:w="867"/>
        <w:gridCol w:w="1289"/>
        <w:gridCol w:w="810"/>
        <w:gridCol w:w="821"/>
      </w:tblGrid>
      <w:tr w:rsidR="00AC6DAE" w:rsidRPr="00AC6DAE" w14:paraId="6185819E" w14:textId="77777777" w:rsidTr="0066337C">
        <w:tc>
          <w:tcPr>
            <w:tcW w:w="1638" w:type="dxa"/>
          </w:tcPr>
          <w:p w14:paraId="189D6608" w14:textId="1F1E25DB" w:rsidR="00AC6DAE" w:rsidRPr="00AC6DAE" w:rsidRDefault="00AC6D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6DAE">
              <w:rPr>
                <w:rFonts w:ascii="Times New Roman" w:hAnsi="Times New Roman" w:cs="Times New Roman"/>
                <w:b/>
                <w:bCs/>
                <w:lang w:val="en-US"/>
              </w:rPr>
              <w:t>Drug</w:t>
            </w:r>
          </w:p>
        </w:tc>
        <w:tc>
          <w:tcPr>
            <w:tcW w:w="787" w:type="dxa"/>
            <w:vMerge w:val="restart"/>
          </w:tcPr>
          <w:p w14:paraId="113E18D0" w14:textId="77777777" w:rsidR="00AC6DAE" w:rsidRDefault="00AC6DAE" w:rsidP="00AC6DA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960040A" w14:textId="2ED3DFD1" w:rsidR="00AC6DAE" w:rsidRPr="00AC6DAE" w:rsidRDefault="00AC6DAE" w:rsidP="00AC6DA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6DAE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867" w:type="dxa"/>
            <w:vMerge w:val="restart"/>
          </w:tcPr>
          <w:p w14:paraId="49D2C6CD" w14:textId="77777777" w:rsid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387EA3F" w14:textId="164AACC5" w:rsidR="00AC6DAE" w:rsidRP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6DAE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289" w:type="dxa"/>
            <w:vMerge w:val="restart"/>
          </w:tcPr>
          <w:p w14:paraId="3D52D999" w14:textId="77777777" w:rsid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0323AF8" w14:textId="36217A05" w:rsidR="00AC6DAE" w:rsidRP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6DAE">
              <w:rPr>
                <w:rFonts w:ascii="Times New Roman" w:hAnsi="Times New Roman" w:cs="Times New Roman"/>
                <w:lang w:val="en-US"/>
              </w:rPr>
              <w:t>95%CI</w:t>
            </w:r>
          </w:p>
        </w:tc>
        <w:tc>
          <w:tcPr>
            <w:tcW w:w="810" w:type="dxa"/>
            <w:vMerge w:val="restart"/>
          </w:tcPr>
          <w:p w14:paraId="7DF8EC20" w14:textId="77777777" w:rsidR="00AC6DAE" w:rsidRDefault="00AC6DAE" w:rsidP="00AC6DA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20D0BE5" w14:textId="2E729CDF" w:rsidR="00AC6DAE" w:rsidRPr="00AC6DAE" w:rsidRDefault="00AC6DAE" w:rsidP="00AC6DA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6DAE"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731" w:type="dxa"/>
            <w:vMerge w:val="restart"/>
          </w:tcPr>
          <w:p w14:paraId="596C8B00" w14:textId="77777777" w:rsid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98E14D4" w14:textId="51879504" w:rsidR="00AC6DAE" w:rsidRPr="00AC6DAE" w:rsidRDefault="00AC6DAE" w:rsidP="00AC6D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6DAE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AC6DAE" w:rsidRPr="00AC6DAE" w14:paraId="52D9E650" w14:textId="77777777" w:rsidTr="0066337C">
        <w:tc>
          <w:tcPr>
            <w:tcW w:w="1638" w:type="dxa"/>
          </w:tcPr>
          <w:p w14:paraId="59CA7B8A" w14:textId="7DFC185F" w:rsidR="00AC6DAE" w:rsidRPr="00AC6DAE" w:rsidRDefault="00AC6DA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C6DAE">
              <w:rPr>
                <w:rFonts w:ascii="Times New Roman" w:hAnsi="Times New Roman" w:cs="Times New Roman"/>
                <w:i/>
                <w:iCs/>
                <w:lang w:val="en-US"/>
              </w:rPr>
              <w:t>ACE-I/ARBs</w:t>
            </w:r>
          </w:p>
        </w:tc>
        <w:tc>
          <w:tcPr>
            <w:tcW w:w="787" w:type="dxa"/>
            <w:vMerge/>
          </w:tcPr>
          <w:p w14:paraId="47F2419D" w14:textId="0929075B" w:rsidR="00AC6DAE" w:rsidRPr="00AC6DAE" w:rsidRDefault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7" w:type="dxa"/>
            <w:vMerge/>
          </w:tcPr>
          <w:p w14:paraId="33CBEDC4" w14:textId="5A0B9391" w:rsidR="00AC6DAE" w:rsidRPr="00AC6DAE" w:rsidRDefault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9" w:type="dxa"/>
            <w:vMerge/>
          </w:tcPr>
          <w:p w14:paraId="316D47DA" w14:textId="67559A41" w:rsidR="00AC6DAE" w:rsidRPr="00AC6DAE" w:rsidRDefault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vMerge/>
          </w:tcPr>
          <w:p w14:paraId="486A5342" w14:textId="4EDF4B39" w:rsidR="00AC6DAE" w:rsidRPr="00AC6DAE" w:rsidRDefault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31" w:type="dxa"/>
            <w:vMerge/>
          </w:tcPr>
          <w:p w14:paraId="3208D562" w14:textId="21F4FECA" w:rsidR="00AC6DAE" w:rsidRPr="00AC6DAE" w:rsidRDefault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6DAE" w:rsidRPr="00AC6DAE" w14:paraId="55171E9E" w14:textId="77777777" w:rsidTr="0066337C">
        <w:tc>
          <w:tcPr>
            <w:tcW w:w="1638" w:type="dxa"/>
          </w:tcPr>
          <w:p w14:paraId="0C656FD8" w14:textId="6BCD189D" w:rsidR="00AC6DAE" w:rsidRPr="0066337C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87" w:type="dxa"/>
          </w:tcPr>
          <w:p w14:paraId="2A8070B6" w14:textId="20613E53" w:rsidR="00AC6DAE" w:rsidRPr="0066337C" w:rsidRDefault="00E072B4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073</w:t>
            </w:r>
          </w:p>
        </w:tc>
        <w:tc>
          <w:tcPr>
            <w:tcW w:w="867" w:type="dxa"/>
          </w:tcPr>
          <w:p w14:paraId="1C70B549" w14:textId="0044C448" w:rsidR="00AC6DAE" w:rsidRPr="0066337C" w:rsidRDefault="00E072B4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0238</w:t>
            </w:r>
          </w:p>
        </w:tc>
        <w:tc>
          <w:tcPr>
            <w:tcW w:w="1289" w:type="dxa"/>
          </w:tcPr>
          <w:p w14:paraId="2AE769B8" w14:textId="1CFA1384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12, -0.03</w:t>
            </w:r>
          </w:p>
        </w:tc>
        <w:tc>
          <w:tcPr>
            <w:tcW w:w="810" w:type="dxa"/>
          </w:tcPr>
          <w:p w14:paraId="0ACF742A" w14:textId="2BAB6A44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3.04</w:t>
            </w:r>
          </w:p>
        </w:tc>
        <w:tc>
          <w:tcPr>
            <w:tcW w:w="731" w:type="dxa"/>
          </w:tcPr>
          <w:p w14:paraId="53A82B33" w14:textId="18468387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002</w:t>
            </w:r>
            <w:r w:rsidR="00B543FE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AC6DAE" w:rsidRPr="00AC6DAE" w14:paraId="7CB19D43" w14:textId="77777777" w:rsidTr="0066337C">
        <w:tc>
          <w:tcPr>
            <w:tcW w:w="1638" w:type="dxa"/>
          </w:tcPr>
          <w:p w14:paraId="72FE8942" w14:textId="3636362C" w:rsidR="00AC6DAE" w:rsidRPr="0066337C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LVEF</w:t>
            </w:r>
          </w:p>
        </w:tc>
        <w:tc>
          <w:tcPr>
            <w:tcW w:w="787" w:type="dxa"/>
          </w:tcPr>
          <w:p w14:paraId="29E49E77" w14:textId="2ABE55D9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  <w:tc>
          <w:tcPr>
            <w:tcW w:w="867" w:type="dxa"/>
          </w:tcPr>
          <w:p w14:paraId="42A00DE0" w14:textId="6BE189AE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4812</w:t>
            </w:r>
          </w:p>
        </w:tc>
        <w:tc>
          <w:tcPr>
            <w:tcW w:w="1289" w:type="dxa"/>
          </w:tcPr>
          <w:p w14:paraId="114131A1" w14:textId="2F380217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81, 1.08</w:t>
            </w:r>
          </w:p>
        </w:tc>
        <w:tc>
          <w:tcPr>
            <w:tcW w:w="810" w:type="dxa"/>
          </w:tcPr>
          <w:p w14:paraId="0D19AC82" w14:textId="625799F1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731" w:type="dxa"/>
          </w:tcPr>
          <w:p w14:paraId="2CFBA17D" w14:textId="758ED6BB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AC6DAE" w:rsidRPr="00AC6DAE" w14:paraId="2895E516" w14:textId="77777777" w:rsidTr="0066337C">
        <w:tc>
          <w:tcPr>
            <w:tcW w:w="1638" w:type="dxa"/>
          </w:tcPr>
          <w:p w14:paraId="44EB0827" w14:textId="58C908A1" w:rsidR="00AC6DAE" w:rsidRPr="0066337C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787" w:type="dxa"/>
          </w:tcPr>
          <w:p w14:paraId="07A4A0E7" w14:textId="2502049A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433</w:t>
            </w:r>
          </w:p>
        </w:tc>
        <w:tc>
          <w:tcPr>
            <w:tcW w:w="867" w:type="dxa"/>
          </w:tcPr>
          <w:p w14:paraId="51BD8480" w14:textId="780AAFA8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6081</w:t>
            </w:r>
          </w:p>
        </w:tc>
        <w:tc>
          <w:tcPr>
            <w:tcW w:w="1289" w:type="dxa"/>
          </w:tcPr>
          <w:p w14:paraId="6E910062" w14:textId="2F9B0CA2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76, 1.62</w:t>
            </w:r>
          </w:p>
        </w:tc>
        <w:tc>
          <w:tcPr>
            <w:tcW w:w="810" w:type="dxa"/>
          </w:tcPr>
          <w:p w14:paraId="4BC8A04B" w14:textId="758720D9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731" w:type="dxa"/>
          </w:tcPr>
          <w:p w14:paraId="6ABA3E47" w14:textId="2A22A75D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140E56" w:rsidRPr="00AC6DAE" w14:paraId="205C0755" w14:textId="77777777" w:rsidTr="0066337C">
        <w:tc>
          <w:tcPr>
            <w:tcW w:w="1638" w:type="dxa"/>
          </w:tcPr>
          <w:p w14:paraId="3F0DC100" w14:textId="31394AEC" w:rsidR="00140E56" w:rsidRPr="0066337C" w:rsidRDefault="00140E56" w:rsidP="00AC6DA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6337C">
              <w:rPr>
                <w:rFonts w:ascii="Times New Roman" w:hAnsi="Times New Roman" w:cs="Times New Roman"/>
                <w:i/>
                <w:iCs/>
                <w:lang w:val="en-US"/>
              </w:rPr>
              <w:t>B-blockers</w:t>
            </w:r>
          </w:p>
        </w:tc>
        <w:tc>
          <w:tcPr>
            <w:tcW w:w="4484" w:type="dxa"/>
            <w:gridSpan w:val="5"/>
          </w:tcPr>
          <w:p w14:paraId="4F0F53A3" w14:textId="77777777" w:rsidR="00140E56" w:rsidRPr="0066337C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6DAE" w:rsidRPr="00AC6DAE" w14:paraId="59F2D0E9" w14:textId="77777777" w:rsidTr="0066337C">
        <w:tc>
          <w:tcPr>
            <w:tcW w:w="1638" w:type="dxa"/>
          </w:tcPr>
          <w:p w14:paraId="4D460CEF" w14:textId="40B59FCE" w:rsidR="00AC6DAE" w:rsidRPr="0066337C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87" w:type="dxa"/>
          </w:tcPr>
          <w:p w14:paraId="136B1C52" w14:textId="248D7A94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066</w:t>
            </w:r>
          </w:p>
        </w:tc>
        <w:tc>
          <w:tcPr>
            <w:tcW w:w="867" w:type="dxa"/>
          </w:tcPr>
          <w:p w14:paraId="0F2A340F" w14:textId="49B6CD4A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0296</w:t>
            </w:r>
          </w:p>
        </w:tc>
        <w:tc>
          <w:tcPr>
            <w:tcW w:w="1289" w:type="dxa"/>
          </w:tcPr>
          <w:p w14:paraId="611BD4C0" w14:textId="4A43293F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12, -0.01</w:t>
            </w:r>
          </w:p>
        </w:tc>
        <w:tc>
          <w:tcPr>
            <w:tcW w:w="810" w:type="dxa"/>
          </w:tcPr>
          <w:p w14:paraId="03BDB786" w14:textId="329D40A9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2.24</w:t>
            </w:r>
          </w:p>
        </w:tc>
        <w:tc>
          <w:tcPr>
            <w:tcW w:w="731" w:type="dxa"/>
          </w:tcPr>
          <w:p w14:paraId="20364721" w14:textId="64309BC5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03</w:t>
            </w:r>
            <w:r w:rsidR="00B543FE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AC6DAE" w:rsidRPr="00AC6DAE" w14:paraId="42F18A30" w14:textId="77777777" w:rsidTr="0066337C">
        <w:tc>
          <w:tcPr>
            <w:tcW w:w="1638" w:type="dxa"/>
          </w:tcPr>
          <w:p w14:paraId="79658B2F" w14:textId="474F1EE4" w:rsidR="00AC6DAE" w:rsidRPr="0066337C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LVEF</w:t>
            </w:r>
          </w:p>
        </w:tc>
        <w:tc>
          <w:tcPr>
            <w:tcW w:w="787" w:type="dxa"/>
          </w:tcPr>
          <w:p w14:paraId="47998EFF" w14:textId="28A42C77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707</w:t>
            </w:r>
          </w:p>
        </w:tc>
        <w:tc>
          <w:tcPr>
            <w:tcW w:w="867" w:type="dxa"/>
          </w:tcPr>
          <w:p w14:paraId="690FAF77" w14:textId="5585F287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8297</w:t>
            </w:r>
          </w:p>
        </w:tc>
        <w:tc>
          <w:tcPr>
            <w:tcW w:w="1289" w:type="dxa"/>
          </w:tcPr>
          <w:p w14:paraId="19CB587A" w14:textId="04100D78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92, 2.33</w:t>
            </w:r>
          </w:p>
        </w:tc>
        <w:tc>
          <w:tcPr>
            <w:tcW w:w="810" w:type="dxa"/>
          </w:tcPr>
          <w:p w14:paraId="290DF78B" w14:textId="1B00C074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731" w:type="dxa"/>
          </w:tcPr>
          <w:p w14:paraId="17DE6451" w14:textId="1AFDB27E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AC6DAE" w:rsidRPr="00AC6DAE" w14:paraId="40D7EF23" w14:textId="77777777" w:rsidTr="0066337C">
        <w:tc>
          <w:tcPr>
            <w:tcW w:w="1638" w:type="dxa"/>
          </w:tcPr>
          <w:p w14:paraId="00BC80C8" w14:textId="36FDEE8D" w:rsidR="00AC6DAE" w:rsidRPr="0066337C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787" w:type="dxa"/>
          </w:tcPr>
          <w:p w14:paraId="5AA536B2" w14:textId="5BEA10DC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558</w:t>
            </w:r>
          </w:p>
        </w:tc>
        <w:tc>
          <w:tcPr>
            <w:tcW w:w="867" w:type="dxa"/>
          </w:tcPr>
          <w:p w14:paraId="0F3033CB" w14:textId="3B3F6E9E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1.030</w:t>
            </w:r>
          </w:p>
        </w:tc>
        <w:tc>
          <w:tcPr>
            <w:tcW w:w="1289" w:type="dxa"/>
          </w:tcPr>
          <w:p w14:paraId="473FAB9E" w14:textId="06102F48" w:rsidR="00AC6DAE" w:rsidRPr="0066337C" w:rsidRDefault="0066337C" w:rsidP="0066337C">
            <w:pPr>
              <w:tabs>
                <w:tab w:val="left" w:pos="936"/>
              </w:tabs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1.46, 2.58</w:t>
            </w:r>
          </w:p>
        </w:tc>
        <w:tc>
          <w:tcPr>
            <w:tcW w:w="810" w:type="dxa"/>
          </w:tcPr>
          <w:p w14:paraId="70A7A111" w14:textId="08A3C349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731" w:type="dxa"/>
          </w:tcPr>
          <w:p w14:paraId="69DAECC1" w14:textId="5553FBC7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140E56" w:rsidRPr="00AC6DAE" w14:paraId="0A13A20C" w14:textId="77777777" w:rsidTr="0066337C">
        <w:tc>
          <w:tcPr>
            <w:tcW w:w="1638" w:type="dxa"/>
          </w:tcPr>
          <w:p w14:paraId="40956C42" w14:textId="100DB22A" w:rsidR="00140E56" w:rsidRPr="0066337C" w:rsidRDefault="00140E56" w:rsidP="00AC6DA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6337C">
              <w:rPr>
                <w:rFonts w:ascii="Times New Roman" w:hAnsi="Times New Roman" w:cs="Times New Roman"/>
                <w:i/>
                <w:iCs/>
                <w:lang w:val="en-US"/>
              </w:rPr>
              <w:t>Loop diuretics</w:t>
            </w:r>
          </w:p>
        </w:tc>
        <w:tc>
          <w:tcPr>
            <w:tcW w:w="4484" w:type="dxa"/>
            <w:gridSpan w:val="5"/>
          </w:tcPr>
          <w:p w14:paraId="79179E9E" w14:textId="77777777" w:rsidR="00140E56" w:rsidRPr="0066337C" w:rsidRDefault="00140E56" w:rsidP="00AC6DA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6DAE" w:rsidRPr="00AC6DAE" w14:paraId="464D0C39" w14:textId="77777777" w:rsidTr="0066337C">
        <w:tc>
          <w:tcPr>
            <w:tcW w:w="1638" w:type="dxa"/>
          </w:tcPr>
          <w:p w14:paraId="1DAAE36A" w14:textId="14DABA7B" w:rsidR="00AC6DAE" w:rsidRPr="0066337C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787" w:type="dxa"/>
          </w:tcPr>
          <w:p w14:paraId="3FE316E0" w14:textId="0EEF69C7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044</w:t>
            </w:r>
          </w:p>
        </w:tc>
        <w:tc>
          <w:tcPr>
            <w:tcW w:w="867" w:type="dxa"/>
          </w:tcPr>
          <w:p w14:paraId="05F16027" w14:textId="63EB8B54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1289" w:type="dxa"/>
          </w:tcPr>
          <w:p w14:paraId="1802644E" w14:textId="2A6E25A7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25, 0.16</w:t>
            </w:r>
          </w:p>
        </w:tc>
        <w:tc>
          <w:tcPr>
            <w:tcW w:w="810" w:type="dxa"/>
          </w:tcPr>
          <w:p w14:paraId="2ECEB74A" w14:textId="5B746B66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42</w:t>
            </w:r>
          </w:p>
        </w:tc>
        <w:tc>
          <w:tcPr>
            <w:tcW w:w="731" w:type="dxa"/>
          </w:tcPr>
          <w:p w14:paraId="4B5A5924" w14:textId="7A2A3938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AC6DAE" w:rsidRPr="00AC6DAE" w14:paraId="69D41927" w14:textId="77777777" w:rsidTr="0066337C">
        <w:tc>
          <w:tcPr>
            <w:tcW w:w="1638" w:type="dxa"/>
          </w:tcPr>
          <w:p w14:paraId="0F01FEC4" w14:textId="08D5E342" w:rsidR="00AC6DAE" w:rsidRPr="0066337C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LVEF</w:t>
            </w:r>
          </w:p>
        </w:tc>
        <w:tc>
          <w:tcPr>
            <w:tcW w:w="787" w:type="dxa"/>
          </w:tcPr>
          <w:p w14:paraId="5A9750E3" w14:textId="15ED04AD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133</w:t>
            </w:r>
          </w:p>
        </w:tc>
        <w:tc>
          <w:tcPr>
            <w:tcW w:w="867" w:type="dxa"/>
          </w:tcPr>
          <w:p w14:paraId="7A06EA54" w14:textId="2B2B0C76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273</w:t>
            </w:r>
          </w:p>
        </w:tc>
        <w:tc>
          <w:tcPr>
            <w:tcW w:w="1289" w:type="dxa"/>
          </w:tcPr>
          <w:p w14:paraId="76589EDC" w14:textId="5AD02261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67, 0.40</w:t>
            </w:r>
          </w:p>
        </w:tc>
        <w:tc>
          <w:tcPr>
            <w:tcW w:w="810" w:type="dxa"/>
          </w:tcPr>
          <w:p w14:paraId="40D351FC" w14:textId="0121F8EC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0.49</w:t>
            </w:r>
          </w:p>
        </w:tc>
        <w:tc>
          <w:tcPr>
            <w:tcW w:w="731" w:type="dxa"/>
          </w:tcPr>
          <w:p w14:paraId="05FD1854" w14:textId="5F80B0E1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AC6DAE" w:rsidRPr="00AC6DAE" w14:paraId="2B3D1F51" w14:textId="77777777" w:rsidTr="0066337C">
        <w:tc>
          <w:tcPr>
            <w:tcW w:w="1638" w:type="dxa"/>
          </w:tcPr>
          <w:p w14:paraId="2EE5EE45" w14:textId="62E73BD8" w:rsidR="00AC6DAE" w:rsidRPr="0066337C" w:rsidRDefault="00AC6DAE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787" w:type="dxa"/>
          </w:tcPr>
          <w:p w14:paraId="45F29C31" w14:textId="6B27B969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235</w:t>
            </w:r>
          </w:p>
        </w:tc>
        <w:tc>
          <w:tcPr>
            <w:tcW w:w="867" w:type="dxa"/>
          </w:tcPr>
          <w:p w14:paraId="075ED673" w14:textId="4F7B8FCA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1.001</w:t>
            </w:r>
          </w:p>
        </w:tc>
        <w:tc>
          <w:tcPr>
            <w:tcW w:w="1289" w:type="dxa"/>
          </w:tcPr>
          <w:p w14:paraId="5C55BAAA" w14:textId="531E4CE3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-1.73, 2.20</w:t>
            </w:r>
          </w:p>
        </w:tc>
        <w:tc>
          <w:tcPr>
            <w:tcW w:w="810" w:type="dxa"/>
          </w:tcPr>
          <w:p w14:paraId="5FE6F122" w14:textId="74B87EF9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731" w:type="dxa"/>
          </w:tcPr>
          <w:p w14:paraId="39BD9C57" w14:textId="134A1B8D" w:rsidR="00AC6DAE" w:rsidRPr="0066337C" w:rsidRDefault="0066337C" w:rsidP="00AC6DAE">
            <w:pPr>
              <w:rPr>
                <w:rFonts w:ascii="Times New Roman" w:hAnsi="Times New Roman" w:cs="Times New Roman"/>
                <w:lang w:val="en-US"/>
              </w:rPr>
            </w:pPr>
            <w:r w:rsidRPr="0066337C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</w:tbl>
    <w:p w14:paraId="2C3908F6" w14:textId="24AAD7B8" w:rsidR="00140E56" w:rsidRPr="00AC6DAE" w:rsidRDefault="00140E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Indicates p&lt;0.05</w:t>
      </w:r>
      <w:r>
        <w:rPr>
          <w:rFonts w:ascii="Times New Roman" w:hAnsi="Times New Roman" w:cs="Times New Roman"/>
          <w:lang w:val="en-US"/>
        </w:rPr>
        <w:br/>
      </w:r>
    </w:p>
    <w:sectPr w:rsidR="00140E56" w:rsidRPr="00AC6DAE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AE"/>
    <w:rsid w:val="00140E56"/>
    <w:rsid w:val="004F5BE7"/>
    <w:rsid w:val="005B21BB"/>
    <w:rsid w:val="0066337C"/>
    <w:rsid w:val="00897639"/>
    <w:rsid w:val="00AC6DAE"/>
    <w:rsid w:val="00AD0C2A"/>
    <w:rsid w:val="00B543FE"/>
    <w:rsid w:val="00E072B4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6393C"/>
  <w15:chartTrackingRefBased/>
  <w15:docId w15:val="{2AAFA07A-CEDC-4A11-AF7F-DD2F05FC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5</cp:revision>
  <dcterms:created xsi:type="dcterms:W3CDTF">2023-08-17T19:38:00Z</dcterms:created>
  <dcterms:modified xsi:type="dcterms:W3CDTF">2023-08-17T20:10:00Z</dcterms:modified>
</cp:coreProperties>
</file>